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AA2" w:rsidRPr="008118BE" w:rsidRDefault="00CD3AA2" w:rsidP="00CD3AA2">
      <w:pPr>
        <w:spacing w:afterLines="50" w:after="156" w:line="480" w:lineRule="auto"/>
        <w:jc w:val="center"/>
        <w:rPr>
          <w:rFonts w:ascii="Times New Roman" w:hAnsi="Times New Roman"/>
          <w:sz w:val="22"/>
          <w:szCs w:val="22"/>
        </w:rPr>
      </w:pPr>
      <w:r w:rsidRPr="008118BE">
        <w:rPr>
          <w:rFonts w:ascii="Times New Roman" w:hAnsi="Times New Roman"/>
          <w:b/>
          <w:sz w:val="22"/>
          <w:szCs w:val="22"/>
        </w:rPr>
        <w:t>Table S</w:t>
      </w:r>
      <w:r w:rsidR="00800490">
        <w:rPr>
          <w:rFonts w:ascii="Times New Roman" w:hAnsi="Times New Roman"/>
          <w:b/>
          <w:sz w:val="22"/>
          <w:szCs w:val="22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>.</w:t>
      </w:r>
      <w:r w:rsidRPr="008118BE">
        <w:rPr>
          <w:rFonts w:ascii="Times New Roman" w:hAnsi="Times New Roman"/>
          <w:sz w:val="22"/>
          <w:szCs w:val="22"/>
        </w:rPr>
        <w:t xml:space="preserve"> </w:t>
      </w:r>
      <w:r w:rsidRPr="008118BE">
        <w:rPr>
          <w:rFonts w:ascii="Times New Roman" w:hAnsi="Times New Roman" w:cs="Times New Roman"/>
          <w:color w:val="000000"/>
          <w:sz w:val="22"/>
          <w:szCs w:val="22"/>
        </w:rPr>
        <w:t xml:space="preserve">A summary of </w:t>
      </w:r>
      <w:r>
        <w:rPr>
          <w:rFonts w:ascii="Times New Roman" w:hAnsi="Times New Roman" w:cs="Times New Roman"/>
          <w:color w:val="000000"/>
          <w:sz w:val="22"/>
          <w:szCs w:val="22"/>
        </w:rPr>
        <w:t>the classic DIA method.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2020"/>
        <w:gridCol w:w="1505"/>
        <w:gridCol w:w="1505"/>
        <w:gridCol w:w="1505"/>
        <w:gridCol w:w="905"/>
      </w:tblGrid>
      <w:tr w:rsidR="00CD3AA2" w:rsidRPr="00CA05A7" w:rsidTr="00F678B0">
        <w:trPr>
          <w:trHeight w:val="300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C gradient:</w:t>
            </w:r>
          </w:p>
        </w:tc>
        <w:tc>
          <w:tcPr>
            <w:tcW w:w="5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min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S Method  :</w:t>
            </w:r>
          </w:p>
        </w:tc>
        <w:tc>
          <w:tcPr>
            <w:tcW w:w="5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full scan and 32 fixed window DIA scans</w:t>
            </w:r>
          </w:p>
        </w:tc>
      </w:tr>
      <w:tr w:rsidR="00CD3AA2" w:rsidRPr="00CA05A7" w:rsidTr="00F678B0">
        <w:trPr>
          <w:trHeight w:val="300"/>
        </w:trPr>
        <w:tc>
          <w:tcPr>
            <w:tcW w:w="7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indow List: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dow No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rt_mz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_mz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dth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9.937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5.937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12.937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24.949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50.949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37.949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9.960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75.960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62.960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74.971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00.971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87.971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9.983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5.983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12.983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24.994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50.994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37.994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50.005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6.005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63.005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75.017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1.017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88.017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00.028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26.028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13.028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25.039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1.039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38.039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50.05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76.05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63.051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75.062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1.062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688.062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00.074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26.074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13.074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25.085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1.085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38.085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0.096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76.096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63.096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75.108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1.108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88.108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00.119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26.119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13.119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25.130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51.130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38.130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50.142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76.142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63.142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75.153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01.153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88.153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00.165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26.165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13.1650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25.176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51.176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38.176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50.187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76.187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63.1877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75.199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1.199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88.1991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00.21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26.21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13.2104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25.221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51.221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38.2218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50.233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76.233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63.2332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75.244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01.244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88.2445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00.255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26.255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13.2559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25.267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1.267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38.267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0.278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76.278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63.2786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3AA2" w:rsidRPr="00CA05A7" w:rsidTr="00F678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75.2900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01.2900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88.2900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3AA2" w:rsidRPr="00CA05A7" w:rsidRDefault="00CD3AA2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A05A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</w:tbl>
    <w:p w:rsidR="00CD3AA2" w:rsidRPr="008E6C85" w:rsidRDefault="00CD3AA2" w:rsidP="00CD3AA2">
      <w:pPr>
        <w:spacing w:line="360" w:lineRule="auto"/>
        <w:rPr>
          <w:rFonts w:ascii="Times New Roman" w:hAnsi="Times New Roman" w:cs="Times New Roman"/>
        </w:rPr>
      </w:pPr>
    </w:p>
    <w:p w:rsidR="00CD3AA2" w:rsidRDefault="00CD3AA2" w:rsidP="00CD3A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D7AE1" w:rsidRPr="00CD3AA2" w:rsidRDefault="00FD7AE1" w:rsidP="00CD3AA2"/>
    <w:sectPr w:rsidR="00FD7AE1" w:rsidRPr="00CD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615991"/>
    <w:rsid w:val="00800490"/>
    <w:rsid w:val="00CD3AA2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</cp:lastModifiedBy>
  <cp:revision>5</cp:revision>
  <dcterms:created xsi:type="dcterms:W3CDTF">2018-09-19T08:09:00Z</dcterms:created>
  <dcterms:modified xsi:type="dcterms:W3CDTF">2018-10-15T22:05:00Z</dcterms:modified>
</cp:coreProperties>
</file>